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F579" w14:textId="5FFC089C" w:rsidR="002E23FA" w:rsidRDefault="00767CEF" w:rsidP="00767CEF">
      <w:pPr>
        <w:spacing w:line="480" w:lineRule="auto"/>
        <w:jc w:val="both"/>
        <w:rPr>
          <w:b/>
          <w:bCs/>
          <w:sz w:val="26"/>
          <w:szCs w:val="26"/>
        </w:rPr>
      </w:pPr>
      <w:r w:rsidRPr="00767CEF">
        <w:rPr>
          <w:b/>
          <w:bCs/>
          <w:sz w:val="26"/>
          <w:szCs w:val="26"/>
        </w:rPr>
        <w:t xml:space="preserve">Supplementary materials and results: Identification of recurrent genetic patterns from targeted sequencing panels with advanced data science: a case-study on sporadic and </w:t>
      </w:r>
      <w:proofErr w:type="gramStart"/>
      <w:r w:rsidRPr="00767CEF">
        <w:rPr>
          <w:b/>
          <w:bCs/>
          <w:sz w:val="26"/>
          <w:szCs w:val="26"/>
        </w:rPr>
        <w:t xml:space="preserve">genetic </w:t>
      </w:r>
      <w:r>
        <w:rPr>
          <w:b/>
          <w:bCs/>
          <w:sz w:val="26"/>
          <w:szCs w:val="26"/>
        </w:rPr>
        <w:t xml:space="preserve"> </w:t>
      </w:r>
      <w:r w:rsidRPr="00767CEF">
        <w:rPr>
          <w:b/>
          <w:bCs/>
          <w:sz w:val="26"/>
          <w:szCs w:val="26"/>
        </w:rPr>
        <w:t>neurodegenerative</w:t>
      </w:r>
      <w:proofErr w:type="gramEnd"/>
      <w:r w:rsidRPr="00767CEF">
        <w:rPr>
          <w:b/>
          <w:bCs/>
          <w:sz w:val="26"/>
          <w:szCs w:val="26"/>
        </w:rPr>
        <w:t xml:space="preserve"> diseases</w:t>
      </w:r>
    </w:p>
    <w:tbl>
      <w:tblPr>
        <w:tblpPr w:leftFromText="141" w:rightFromText="141" w:vertAnchor="page" w:horzAnchor="margin" w:tblpY="4357"/>
        <w:tblW w:w="92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5811"/>
        <w:gridCol w:w="1870"/>
      </w:tblGrid>
      <w:tr w:rsidR="00767CEF" w:rsidRPr="00BD6505" w14:paraId="1629959B" w14:textId="77777777" w:rsidTr="00AA71E5">
        <w:trPr>
          <w:trHeight w:val="195"/>
        </w:trPr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EB3B8C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D6505">
              <w:rPr>
                <w:rFonts w:cstheme="minorHAns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8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584234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D6505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F07E4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D6505">
              <w:rPr>
                <w:rFonts w:cstheme="minorHAnsi"/>
                <w:b/>
                <w:bCs/>
                <w:sz w:val="20"/>
                <w:szCs w:val="20"/>
              </w:rPr>
              <w:t>ROLE</w:t>
            </w:r>
          </w:p>
        </w:tc>
      </w:tr>
      <w:tr w:rsidR="00767CEF" w:rsidRPr="00BD6505" w14:paraId="1AD311A4" w14:textId="77777777" w:rsidTr="00AA71E5">
        <w:trPr>
          <w:trHeight w:val="1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5D220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PSEN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EFC575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Presenilin 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76DB97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D causing</w:t>
            </w:r>
          </w:p>
        </w:tc>
      </w:tr>
      <w:tr w:rsidR="00767CEF" w:rsidRPr="00BD6505" w14:paraId="70AB5455" w14:textId="77777777" w:rsidTr="00AA71E5">
        <w:trPr>
          <w:trHeight w:val="1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5875B4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PSEN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A84BE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Presenilin 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751B76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D causing</w:t>
            </w:r>
          </w:p>
        </w:tc>
      </w:tr>
      <w:tr w:rsidR="00767CEF" w:rsidRPr="00BD6505" w14:paraId="19A42AA0" w14:textId="77777777" w:rsidTr="00AA71E5">
        <w:trPr>
          <w:trHeight w:val="1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CF323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PP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C76DFB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myloid Beta Precursor Protei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D320F6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D causing</w:t>
            </w:r>
          </w:p>
        </w:tc>
      </w:tr>
      <w:tr w:rsidR="00767CEF" w:rsidRPr="00BD6505" w14:paraId="3FE1436A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040AE0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TYROBP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22098C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TYRO protein tyrosine kinase-binding protei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D4EEFD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D risk factor</w:t>
            </w:r>
          </w:p>
        </w:tc>
      </w:tr>
      <w:tr w:rsidR="00767CEF" w:rsidRPr="00BD6505" w14:paraId="547D3B0C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E41BBD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TREM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090085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triggering receptor expressed on myeloid cells 2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65C682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D risk factor</w:t>
            </w:r>
          </w:p>
        </w:tc>
      </w:tr>
      <w:tr w:rsidR="00767CEF" w:rsidRPr="00BD6505" w14:paraId="3DF9E22B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4F22AF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POA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F27FEB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apolipoprotein 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224D3D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AD risk factor</w:t>
            </w:r>
          </w:p>
        </w:tc>
      </w:tr>
      <w:tr w:rsidR="00767CEF" w:rsidRPr="00BD6505" w14:paraId="791E151D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6670A0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TARDBP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FB7E46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TAR DNA-binding protei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27F63B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3AC58FC7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1CF804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CHMP2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637C4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charged </w:t>
            </w:r>
            <w:proofErr w:type="spellStart"/>
            <w:r w:rsidRPr="00BD6505">
              <w:rPr>
                <w:rFonts w:cstheme="minorHAnsi"/>
                <w:sz w:val="18"/>
                <w:szCs w:val="18"/>
              </w:rPr>
              <w:t>multivesticular</w:t>
            </w:r>
            <w:proofErr w:type="spellEnd"/>
            <w:r w:rsidRPr="00BD6505">
              <w:rPr>
                <w:rFonts w:cstheme="minorHAnsi"/>
                <w:sz w:val="18"/>
                <w:szCs w:val="18"/>
              </w:rPr>
              <w:t xml:space="preserve"> body protein 2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A4A7C9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39BB226B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29A341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VCP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68C5E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BD6505">
              <w:rPr>
                <w:rFonts w:cstheme="minorHAnsi"/>
                <w:sz w:val="18"/>
                <w:szCs w:val="18"/>
                <w:lang w:val="en-US"/>
              </w:rPr>
              <w:t>valosin</w:t>
            </w:r>
            <w:proofErr w:type="spellEnd"/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-containing protei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7D588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3A1006E6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243B23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FUS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FD8682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FUS RNA-binding protei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1DE611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5EA87327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E56E9D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GRN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D13455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Granulin precursor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D17CA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7FE23CA7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56807F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MAPT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8C8678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>microtubule-associated protein ta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0F66A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1F923496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3DDC03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OPTN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2E36FB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optineuri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00177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666EC3AC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F8230D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TBK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658B48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TANK-binding kinase 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9D0FA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47CB3138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55924C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SQSTM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DA4E44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BD6505">
              <w:rPr>
                <w:rFonts w:cstheme="minorHAnsi"/>
                <w:sz w:val="18"/>
                <w:szCs w:val="18"/>
                <w:lang w:val="en-US"/>
              </w:rPr>
              <w:t>sesquestosome</w:t>
            </w:r>
            <w:proofErr w:type="spellEnd"/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F96CA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2D50C088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2BFB4C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HRNRPA2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54772B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heterogeneous nuclear ribonucleoprotein A2/B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6C56F4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37856590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F6FED8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PRKAR1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9B6B5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protein kinase cAMP-dependent type I regulatory subunit bet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722F18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6840F028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9627D9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CHCHD1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83694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>coiled-coil-helix-coiled-</w:t>
            </w:r>
            <w:proofErr w:type="spellStart"/>
            <w:r w:rsidRPr="00BD6505">
              <w:rPr>
                <w:rFonts w:cstheme="minorHAnsi"/>
                <w:sz w:val="18"/>
                <w:szCs w:val="18"/>
                <w:lang w:val="en-US"/>
              </w:rPr>
              <w:t>coilhelix</w:t>
            </w:r>
            <w:proofErr w:type="spellEnd"/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 domain containing 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6B9507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289F33D5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4A0B5C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SIGMAR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A29500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sigma nonopioid intracellular receptor 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3AECE8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FTD/ALS</w:t>
            </w:r>
          </w:p>
        </w:tc>
      </w:tr>
      <w:tr w:rsidR="00767CEF" w:rsidRPr="00BD6505" w14:paraId="68073530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944B04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SNCA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0ED416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synuclein alpha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EB1EB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LBD</w:t>
            </w:r>
          </w:p>
        </w:tc>
      </w:tr>
      <w:tr w:rsidR="00767CEF" w:rsidRPr="00BD6505" w14:paraId="73716D1D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906E4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SERPINI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E416BF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serpin family I member 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49A5FC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involved in other ND  </w:t>
            </w:r>
          </w:p>
        </w:tc>
      </w:tr>
      <w:tr w:rsidR="00767CEF" w:rsidRPr="00BD6505" w14:paraId="33CAAE78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73F70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CSF1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D9C84D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colony stimulating factor 1 recept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E60140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involved in other ND  </w:t>
            </w:r>
          </w:p>
        </w:tc>
      </w:tr>
      <w:tr w:rsidR="00767CEF" w:rsidRPr="00BD6505" w14:paraId="0B0ED644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94109B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TM2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4DCA13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integral membrane protein 2B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4E047C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involved in other ND  </w:t>
            </w:r>
          </w:p>
        </w:tc>
      </w:tr>
      <w:tr w:rsidR="00767CEF" w:rsidRPr="00BD6505" w14:paraId="1F6D4573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3E95F7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DCTN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0C0577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dynactin subunit 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3A6CD1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involved in other ND  </w:t>
            </w:r>
          </w:p>
        </w:tc>
      </w:tr>
      <w:tr w:rsidR="00767CEF" w:rsidRPr="00BD6505" w14:paraId="2C2492B7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0E171B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UBQLN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9947D7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BD6505">
              <w:rPr>
                <w:rFonts w:cstheme="minorHAnsi"/>
                <w:sz w:val="18"/>
                <w:szCs w:val="18"/>
                <w:lang w:val="en-US"/>
              </w:rPr>
              <w:t>Ubiquilin</w:t>
            </w:r>
            <w:proofErr w:type="spellEnd"/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65E590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involved in other ND  </w:t>
            </w:r>
          </w:p>
        </w:tc>
      </w:tr>
      <w:tr w:rsidR="00767CEF" w:rsidRPr="00BD6505" w14:paraId="3A574749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1D4250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NOTCH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85A3A6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neurogenic locus notch homolog protein 3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E3CDB4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vascular dementia</w:t>
            </w:r>
          </w:p>
        </w:tc>
      </w:tr>
      <w:tr w:rsidR="00767CEF" w:rsidRPr="00BD6505" w14:paraId="58ADC183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568DA4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GSN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84A96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gelsoli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64235E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vascular dementia</w:t>
            </w:r>
          </w:p>
        </w:tc>
      </w:tr>
      <w:tr w:rsidR="00767CEF" w:rsidRPr="00BD6505" w14:paraId="281F8F14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E59BE1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TT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99BFAF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  <w:lang w:val="en-US"/>
              </w:rPr>
              <w:t xml:space="preserve">transthyreti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5B7836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involved in vascular dementia</w:t>
            </w:r>
          </w:p>
        </w:tc>
      </w:tr>
      <w:tr w:rsidR="00767CEF" w:rsidRPr="00BD6505" w14:paraId="64A0B2E4" w14:textId="77777777" w:rsidTr="00AA71E5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C0B57A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PRNP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FEE089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 xml:space="preserve">Prion protein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F8D219" w14:textId="77777777" w:rsidR="00767CEF" w:rsidRPr="00BD6505" w:rsidRDefault="00767CEF" w:rsidP="00AA71E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D6505">
              <w:rPr>
                <w:rFonts w:cstheme="minorHAnsi"/>
                <w:sz w:val="18"/>
                <w:szCs w:val="18"/>
              </w:rPr>
              <w:t>Prion diseases causing</w:t>
            </w:r>
          </w:p>
        </w:tc>
      </w:tr>
    </w:tbl>
    <w:p w14:paraId="62E33F35" w14:textId="42FCD2BC" w:rsidR="00767CEF" w:rsidRDefault="00767CEF" w:rsidP="00767CEF">
      <w:pPr>
        <w:spacing w:line="480" w:lineRule="auto"/>
        <w:jc w:val="both"/>
        <w:rPr>
          <w:b/>
          <w:bCs/>
          <w:sz w:val="26"/>
          <w:szCs w:val="26"/>
        </w:rPr>
      </w:pPr>
    </w:p>
    <w:p w14:paraId="6590C92F" w14:textId="56079FBE" w:rsidR="009836DB" w:rsidRDefault="00F07EEE" w:rsidP="00C66E2A">
      <w:pPr>
        <w:spacing w:line="480" w:lineRule="auto"/>
        <w:jc w:val="center"/>
      </w:pPr>
      <w:r w:rsidRPr="00F07EEE">
        <w:rPr>
          <w:b/>
          <w:bCs/>
        </w:rPr>
        <w:t xml:space="preserve">Table </w:t>
      </w:r>
      <w:r w:rsidR="00E656E4">
        <w:rPr>
          <w:b/>
          <w:bCs/>
        </w:rPr>
        <w:t>S</w:t>
      </w:r>
      <w:r w:rsidRPr="00F07EEE">
        <w:rPr>
          <w:b/>
          <w:bCs/>
        </w:rPr>
        <w:t>1</w:t>
      </w:r>
      <w:r>
        <w:t>: Genes covered in the target sequencing panel.</w:t>
      </w:r>
    </w:p>
    <w:p w14:paraId="7D880E11" w14:textId="0BC62340" w:rsidR="00767CEF" w:rsidRDefault="00767CEF" w:rsidP="00C66E2A">
      <w:pPr>
        <w:spacing w:line="480" w:lineRule="auto"/>
        <w:jc w:val="center"/>
      </w:pPr>
    </w:p>
    <w:p w14:paraId="4B430A91" w14:textId="77777777" w:rsidR="00767CEF" w:rsidRDefault="00767CEF" w:rsidP="00C66E2A">
      <w:pPr>
        <w:spacing w:line="480" w:lineRule="auto"/>
        <w:jc w:val="center"/>
      </w:pPr>
    </w:p>
    <w:p w14:paraId="72852479" w14:textId="4C2DA167" w:rsidR="00F07EEE" w:rsidRDefault="00365FD8" w:rsidP="00C66E2A">
      <w:pPr>
        <w:spacing w:line="480" w:lineRule="auto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1AFE70CD" wp14:editId="4EFCF4E4">
            <wp:extent cx="4287329" cy="4151005"/>
            <wp:effectExtent l="0" t="0" r="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188" cy="417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B7514B6" wp14:editId="046204F1">
            <wp:extent cx="4365761" cy="4226943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505" cy="4252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B7FC5" w14:textId="299667E2" w:rsidR="00365FD8" w:rsidRDefault="00365FD8" w:rsidP="00C66E2A">
      <w:pPr>
        <w:spacing w:line="480" w:lineRule="auto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2E0C7B38" wp14:editId="181BBF29">
            <wp:extent cx="4019909" cy="389209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890" cy="3932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2EC34" w14:textId="05E9C17D" w:rsidR="00365FD8" w:rsidRDefault="00365FD8" w:rsidP="00C66E2A">
      <w:pPr>
        <w:spacing w:line="480" w:lineRule="auto"/>
        <w:jc w:val="center"/>
      </w:pPr>
      <w:r w:rsidRPr="00365FD8">
        <w:rPr>
          <w:b/>
          <w:bCs/>
        </w:rPr>
        <w:t xml:space="preserve">Figure </w:t>
      </w:r>
      <w:r w:rsidR="00E656E4">
        <w:rPr>
          <w:b/>
          <w:bCs/>
        </w:rPr>
        <w:t>S</w:t>
      </w:r>
      <w:r w:rsidRPr="00365FD8">
        <w:rPr>
          <w:b/>
          <w:bCs/>
        </w:rPr>
        <w:t>1</w:t>
      </w:r>
      <w:r>
        <w:t xml:space="preserve">:  </w:t>
      </w:r>
      <w:r w:rsidR="00BD6505">
        <w:t>S</w:t>
      </w:r>
      <w:r>
        <w:t xml:space="preserve">uperimposition of labels of batches, </w:t>
      </w:r>
      <w:proofErr w:type="gramStart"/>
      <w:r>
        <w:t>diseases</w:t>
      </w:r>
      <w:proofErr w:type="gramEnd"/>
      <w:r>
        <w:t xml:space="preserve"> and genotypes on the PCA plot. </w:t>
      </w:r>
    </w:p>
    <w:p w14:paraId="73B085BD" w14:textId="569F81FD" w:rsidR="00767CEF" w:rsidRDefault="00767CEF" w:rsidP="00C66E2A">
      <w:pPr>
        <w:spacing w:line="480" w:lineRule="auto"/>
        <w:jc w:val="center"/>
      </w:pPr>
    </w:p>
    <w:p w14:paraId="404AAC70" w14:textId="77777777" w:rsidR="00767CEF" w:rsidRDefault="00767CEF" w:rsidP="00C66E2A">
      <w:pPr>
        <w:spacing w:line="480" w:lineRule="auto"/>
        <w:jc w:val="center"/>
      </w:pPr>
    </w:p>
    <w:p w14:paraId="28C4B594" w14:textId="37DDAAFA" w:rsidR="001D7991" w:rsidRDefault="00C66E2A" w:rsidP="00C66E2A">
      <w:pPr>
        <w:spacing w:line="480" w:lineRule="auto"/>
        <w:jc w:val="center"/>
      </w:pPr>
      <w:r>
        <w:rPr>
          <w:noProof/>
          <w:lang w:val="en-US"/>
        </w:rPr>
        <w:drawing>
          <wp:inline distT="0" distB="0" distL="0" distR="0" wp14:anchorId="4DF514E8" wp14:editId="4E2FEB30">
            <wp:extent cx="3925019" cy="380021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979" cy="3824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6FEBE" w14:textId="34E51D54" w:rsidR="001D7991" w:rsidRDefault="001D7991" w:rsidP="00C66E2A">
      <w:pPr>
        <w:spacing w:line="480" w:lineRule="auto"/>
        <w:jc w:val="center"/>
      </w:pPr>
      <w:r w:rsidRPr="00365FD8">
        <w:rPr>
          <w:b/>
          <w:bCs/>
        </w:rPr>
        <w:t xml:space="preserve">Figure </w:t>
      </w:r>
      <w:r w:rsidR="00E656E4">
        <w:rPr>
          <w:b/>
          <w:bCs/>
        </w:rPr>
        <w:t>S</w:t>
      </w:r>
      <w:r>
        <w:rPr>
          <w:b/>
          <w:bCs/>
        </w:rPr>
        <w:t>2</w:t>
      </w:r>
      <w:r>
        <w:t>:  superimposition of labels of available NOTCH3 haplogroups on the PCA plot.</w:t>
      </w:r>
    </w:p>
    <w:p w14:paraId="54A2DEE7" w14:textId="0AC77159" w:rsidR="00E656E4" w:rsidRDefault="00E656E4" w:rsidP="00C66E2A">
      <w:pPr>
        <w:spacing w:line="480" w:lineRule="auto"/>
        <w:jc w:val="center"/>
      </w:pPr>
    </w:p>
    <w:p w14:paraId="205421C0" w14:textId="77777777" w:rsidR="00767CEF" w:rsidRDefault="00767CEF" w:rsidP="00C66E2A">
      <w:pPr>
        <w:spacing w:line="480" w:lineRule="auto"/>
        <w:jc w:val="center"/>
      </w:pPr>
    </w:p>
    <w:tbl>
      <w:tblPr>
        <w:tblW w:w="70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4"/>
        <w:gridCol w:w="1815"/>
        <w:gridCol w:w="2643"/>
      </w:tblGrid>
      <w:tr w:rsidR="00FC3332" w:rsidRPr="00FC1C76" w14:paraId="4A25F8A0" w14:textId="77777777" w:rsidTr="00FC3332">
        <w:trPr>
          <w:trHeight w:val="40"/>
          <w:jc w:val="center"/>
        </w:trPr>
        <w:tc>
          <w:tcPr>
            <w:tcW w:w="25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10CA74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variant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338BB2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6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83176A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FC3332" w:rsidRPr="00FC1C76" w14:paraId="4ED94012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BFF807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3971785-A-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9AFF95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8570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4BC535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7174</w:t>
            </w:r>
          </w:p>
        </w:tc>
      </w:tr>
      <w:tr w:rsidR="00FC3332" w:rsidRPr="00FC1C76" w14:paraId="13DE6229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7BC6C1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3972025-TC-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84E09C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120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A99C4F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39996</w:t>
            </w:r>
          </w:p>
        </w:tc>
      </w:tr>
      <w:tr w:rsidR="00FC3332" w:rsidRPr="00FC1C76" w14:paraId="07787A0A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68821B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3971937-C-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541D07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448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EA5981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5385</w:t>
            </w:r>
          </w:p>
        </w:tc>
      </w:tr>
      <w:tr w:rsidR="00FC3332" w:rsidRPr="00FC1C76" w14:paraId="1028BA0E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EE92BF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73973-T-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807D4E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5403F5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25524D1D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765BDE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39691-A-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AF10A4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1E37DF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1DA00DFD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6528FA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67400-T-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E1D7B0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1C3EBF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3991FDF8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4577CE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67508-A-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11EBF6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5F2D7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3718143B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C8E118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68924-G-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7032EE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5EACCD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465CA429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CCFA85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91724-G-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B3870D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50C32E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0EBA2EC5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129AAC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49329-C-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C4BA43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2A66E4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72D47514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A0EB73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61023-G-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7550E1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AC80C3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17BE2BE5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9C81F7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71294-T-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32CAC2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9928C7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75BCE1BC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A69C3F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67546-T-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C51599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DA5A0A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553A2CD8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2CDAA9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3972142-G-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CD7EDA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885BE5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18A2D64A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D72D57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61278-C-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F33866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C77A11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10D6573E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038EF4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73739-G-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8FF7B7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1EEF7C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6AB2322F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DDAE48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51846-A-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73C1F2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E426D3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50B89091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3C247E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61036-T-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50D370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CC251D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6D1A2674" w14:textId="77777777" w:rsidTr="00FC3332">
        <w:trPr>
          <w:trHeight w:val="291"/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8EEC02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101563-T-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00E0B2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B8C995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  <w:tr w:rsidR="00FC3332" w:rsidRPr="00FC1C76" w14:paraId="73939E6F" w14:textId="77777777" w:rsidTr="00FC3332">
        <w:trPr>
          <w:trHeight w:val="67"/>
          <w:jc w:val="center"/>
        </w:trPr>
        <w:tc>
          <w:tcPr>
            <w:tcW w:w="25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421B5E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chr17-44073889-A-G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2095ED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197249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248873" w14:textId="77777777" w:rsidR="00FC3332" w:rsidRPr="00FC1C76" w:rsidRDefault="00FC3332" w:rsidP="00C66E2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1C76">
              <w:rPr>
                <w:rFonts w:cstheme="minorHAnsi"/>
                <w:sz w:val="20"/>
                <w:szCs w:val="20"/>
              </w:rPr>
              <w:t>0.065004</w:t>
            </w:r>
          </w:p>
        </w:tc>
      </w:tr>
    </w:tbl>
    <w:p w14:paraId="2F79FAD5" w14:textId="77777777" w:rsidR="00C66E2A" w:rsidRDefault="00C66E2A" w:rsidP="00C66E2A">
      <w:pPr>
        <w:spacing w:line="480" w:lineRule="auto"/>
        <w:jc w:val="center"/>
        <w:rPr>
          <w:b/>
          <w:bCs/>
        </w:rPr>
      </w:pPr>
    </w:p>
    <w:p w14:paraId="7B555F50" w14:textId="412149DD" w:rsidR="00FC3332" w:rsidRDefault="00FC3332" w:rsidP="00C66E2A">
      <w:pPr>
        <w:spacing w:line="480" w:lineRule="auto"/>
        <w:jc w:val="center"/>
      </w:pPr>
      <w:r w:rsidRPr="00FC3332">
        <w:rPr>
          <w:b/>
          <w:bCs/>
        </w:rPr>
        <w:t xml:space="preserve">Table </w:t>
      </w:r>
      <w:r w:rsidR="00E656E4">
        <w:rPr>
          <w:b/>
          <w:bCs/>
        </w:rPr>
        <w:t>S</w:t>
      </w:r>
      <w:r w:rsidRPr="00FC3332">
        <w:rPr>
          <w:b/>
          <w:bCs/>
        </w:rPr>
        <w:t>2</w:t>
      </w:r>
      <w:r>
        <w:t>: top 20 contributors to the first principal component</w:t>
      </w:r>
    </w:p>
    <w:p w14:paraId="6B44DB93" w14:textId="1AA9F0BE" w:rsidR="00C66E2A" w:rsidRDefault="00C66E2A" w:rsidP="00C66E2A">
      <w:pPr>
        <w:spacing w:line="480" w:lineRule="auto"/>
        <w:jc w:val="center"/>
      </w:pPr>
    </w:p>
    <w:p w14:paraId="04855982" w14:textId="77777777" w:rsidR="00767CEF" w:rsidRDefault="00767CEF" w:rsidP="00C66E2A">
      <w:pPr>
        <w:spacing w:line="480" w:lineRule="auto"/>
        <w:jc w:val="center"/>
      </w:pPr>
    </w:p>
    <w:tbl>
      <w:tblPr>
        <w:tblW w:w="476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1"/>
        <w:gridCol w:w="2381"/>
      </w:tblGrid>
      <w:tr w:rsidR="00FC3332" w:rsidRPr="00FC1C76" w14:paraId="694F59EC" w14:textId="77777777" w:rsidTr="00FC3332">
        <w:trPr>
          <w:trHeight w:val="364"/>
          <w:jc w:val="center"/>
        </w:trPr>
        <w:tc>
          <w:tcPr>
            <w:tcW w:w="23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1EAE0C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  <w:b/>
                <w:bCs/>
              </w:rPr>
              <w:t>PC</w:t>
            </w:r>
          </w:p>
        </w:tc>
        <w:tc>
          <w:tcPr>
            <w:tcW w:w="23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07E0FF" w14:textId="4ECE96FA" w:rsidR="00FC3332" w:rsidRPr="00FC1C76" w:rsidRDefault="0008354C" w:rsidP="00FC1C7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F</w:t>
            </w:r>
            <w:r w:rsidR="00FC3332" w:rsidRPr="00FC1C76">
              <w:rPr>
                <w:rFonts w:cstheme="minorHAnsi"/>
                <w:b/>
                <w:bCs/>
              </w:rPr>
              <w:t>eature</w:t>
            </w:r>
          </w:p>
        </w:tc>
      </w:tr>
      <w:tr w:rsidR="00FC3332" w:rsidRPr="00FC1C76" w14:paraId="006D70F4" w14:textId="77777777" w:rsidTr="00FC3332">
        <w:trPr>
          <w:trHeight w:val="364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3990EC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PC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796D93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chr17-43972142-G-A</w:t>
            </w:r>
          </w:p>
        </w:tc>
      </w:tr>
      <w:tr w:rsidR="00FC3332" w:rsidRPr="00FC1C76" w14:paraId="6FF4412A" w14:textId="77777777" w:rsidTr="00FC3332">
        <w:trPr>
          <w:trHeight w:val="364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92FE3C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lastRenderedPageBreak/>
              <w:t>PC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30031C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chr19-15289613-A-T</w:t>
            </w:r>
          </w:p>
        </w:tc>
      </w:tr>
      <w:tr w:rsidR="00FC3332" w:rsidRPr="00FC1C76" w14:paraId="173CDE8C" w14:textId="77777777" w:rsidTr="00FC3332">
        <w:trPr>
          <w:trHeight w:val="364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74E0D2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PC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E195CF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chr1-227069737-C-T</w:t>
            </w:r>
          </w:p>
        </w:tc>
      </w:tr>
      <w:tr w:rsidR="00FC3332" w:rsidRPr="00FC1C76" w14:paraId="30640129" w14:textId="77777777" w:rsidTr="00FC3332">
        <w:trPr>
          <w:trHeight w:val="364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326B1E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PC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441199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chr5-149441016-AC-A</w:t>
            </w:r>
          </w:p>
        </w:tc>
      </w:tr>
      <w:tr w:rsidR="00FC3332" w:rsidRPr="00FC1C76" w14:paraId="14C6A42F" w14:textId="77777777" w:rsidTr="00FC3332">
        <w:trPr>
          <w:trHeight w:val="364"/>
          <w:jc w:val="center"/>
        </w:trPr>
        <w:tc>
          <w:tcPr>
            <w:tcW w:w="23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8D4EED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PC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198315" w14:textId="77777777" w:rsidR="00FC3332" w:rsidRPr="00FC1C76" w:rsidRDefault="00FC3332" w:rsidP="00FC1C76">
            <w:pPr>
              <w:spacing w:line="240" w:lineRule="auto"/>
              <w:jc w:val="center"/>
              <w:rPr>
                <w:rFonts w:cstheme="minorHAnsi"/>
              </w:rPr>
            </w:pPr>
            <w:r w:rsidRPr="00FC1C76">
              <w:rPr>
                <w:rFonts w:cstheme="minorHAnsi"/>
              </w:rPr>
              <w:t>chr19-15302844-T-C</w:t>
            </w:r>
          </w:p>
        </w:tc>
      </w:tr>
    </w:tbl>
    <w:p w14:paraId="04652596" w14:textId="77777777" w:rsidR="0008354C" w:rsidRDefault="0008354C" w:rsidP="00C66E2A">
      <w:pPr>
        <w:spacing w:line="480" w:lineRule="auto"/>
        <w:jc w:val="center"/>
        <w:rPr>
          <w:b/>
          <w:bCs/>
        </w:rPr>
      </w:pPr>
    </w:p>
    <w:p w14:paraId="7F0CDFED" w14:textId="351B7362" w:rsidR="00FC3332" w:rsidRDefault="009F28B6" w:rsidP="00C66E2A">
      <w:pPr>
        <w:spacing w:line="480" w:lineRule="auto"/>
        <w:jc w:val="center"/>
      </w:pPr>
      <w:r w:rsidRPr="009F28B6">
        <w:rPr>
          <w:b/>
          <w:bCs/>
        </w:rPr>
        <w:t xml:space="preserve">Table </w:t>
      </w:r>
      <w:r w:rsidR="00E656E4">
        <w:rPr>
          <w:b/>
          <w:bCs/>
        </w:rPr>
        <w:t>S</w:t>
      </w:r>
      <w:r w:rsidRPr="009F28B6">
        <w:rPr>
          <w:b/>
          <w:bCs/>
        </w:rPr>
        <w:t>3</w:t>
      </w:r>
      <w:r>
        <w:t>: main contributors to the first five principal components (</w:t>
      </w:r>
      <w:r w:rsidR="006115AF">
        <w:t>30</w:t>
      </w:r>
      <w:r>
        <w:t>% variance explained)</w:t>
      </w:r>
    </w:p>
    <w:p w14:paraId="594B901E" w14:textId="39B58D82" w:rsidR="00031A87" w:rsidRDefault="00031A87" w:rsidP="00C66E2A">
      <w:pPr>
        <w:spacing w:line="480" w:lineRule="auto"/>
        <w:jc w:val="center"/>
      </w:pPr>
    </w:p>
    <w:p w14:paraId="050288E6" w14:textId="77777777" w:rsidR="00E656E4" w:rsidRDefault="00E656E4" w:rsidP="00C66E2A">
      <w:pPr>
        <w:spacing w:line="480" w:lineRule="auto"/>
        <w:jc w:val="center"/>
      </w:pPr>
    </w:p>
    <w:tbl>
      <w:tblPr>
        <w:tblW w:w="571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9"/>
        <w:gridCol w:w="1571"/>
        <w:gridCol w:w="1429"/>
        <w:gridCol w:w="1285"/>
      </w:tblGrid>
      <w:tr w:rsidR="008D2F32" w:rsidRPr="0008354C" w14:paraId="33C4997E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2D4DA61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ACA6460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b/>
                <w:bCs/>
                <w:sz w:val="20"/>
                <w:szCs w:val="20"/>
              </w:rPr>
              <w:t>CJD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1798601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b/>
                <w:bCs/>
                <w:sz w:val="20"/>
                <w:szCs w:val="20"/>
              </w:rPr>
              <w:t>E200K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E1697A6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b/>
                <w:bCs/>
                <w:sz w:val="20"/>
                <w:szCs w:val="20"/>
              </w:rPr>
              <w:t>V210I</w:t>
            </w:r>
          </w:p>
        </w:tc>
      </w:tr>
      <w:tr w:rsidR="008D2F32" w:rsidRPr="0008354C" w14:paraId="4CA38016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841421E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OPTN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A9231BC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OPTN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58AB74C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OPTN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5A6D76E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OPTN</w:t>
            </w:r>
          </w:p>
        </w:tc>
      </w:tr>
      <w:tr w:rsidR="008D2F32" w:rsidRPr="0008354C" w14:paraId="41553FB4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7759FC3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APOA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67ED887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FU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B4580F8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PSEN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4718055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APOA1</w:t>
            </w:r>
          </w:p>
        </w:tc>
      </w:tr>
      <w:tr w:rsidR="008D2F32" w:rsidRPr="0008354C" w14:paraId="1B3095B1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E79BBEC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PSEN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F2B3D47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MAP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8DAA00A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CCN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63A71E7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ITM2B</w:t>
            </w:r>
          </w:p>
        </w:tc>
      </w:tr>
      <w:tr w:rsidR="008D2F32" w:rsidRPr="0008354C" w14:paraId="12E86577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1EB7AEC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FU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1D77E7C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PRN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31C3137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FU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B98E079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CCNF</w:t>
            </w:r>
          </w:p>
        </w:tc>
      </w:tr>
      <w:tr w:rsidR="008D2F32" w:rsidRPr="0008354C" w14:paraId="0A9F4B94" w14:textId="77777777" w:rsidTr="007A62E1">
        <w:trPr>
          <w:trHeight w:val="38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8894218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MAP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4B997F1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CHCHD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F06D0E5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TT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3889A96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FUS</w:t>
            </w:r>
          </w:p>
        </w:tc>
      </w:tr>
      <w:tr w:rsidR="008D2F32" w:rsidRPr="0008354C" w14:paraId="5932C925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C233380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NOTCH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D7B7AF6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GS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528F174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PR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EC3D0ED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MAPT</w:t>
            </w:r>
          </w:p>
        </w:tc>
      </w:tr>
      <w:tr w:rsidR="008D2F32" w:rsidRPr="0008354C" w14:paraId="253C2922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C5B815D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AP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D7E75FF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7818DBA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DCTN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0270D75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NOTCH3</w:t>
            </w:r>
          </w:p>
        </w:tc>
      </w:tr>
      <w:tr w:rsidR="008D2F32" w:rsidRPr="0008354C" w14:paraId="7806D3A0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002B8EC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DCTN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37CF8B8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C5E9384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SERPINI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34E25A4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PRNP</w:t>
            </w:r>
          </w:p>
        </w:tc>
      </w:tr>
      <w:tr w:rsidR="008D2F32" w:rsidRPr="0008354C" w14:paraId="2BDB6FF1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8F1932B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SERPINI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6A79DC8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75CCE3D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SQSTM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E609FB4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APP</w:t>
            </w:r>
          </w:p>
        </w:tc>
      </w:tr>
      <w:tr w:rsidR="008D2F32" w:rsidRPr="0008354C" w14:paraId="4CF3DBE6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C624932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CSF1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19EB213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0222B24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GS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9DDCC4F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DCTN1</w:t>
            </w:r>
          </w:p>
        </w:tc>
      </w:tr>
      <w:tr w:rsidR="008D2F32" w:rsidRPr="0008354C" w14:paraId="2EF53C96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247E14B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PRKAR1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A9AD2CF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09643DE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FB64802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CSF1R</w:t>
            </w:r>
          </w:p>
        </w:tc>
      </w:tr>
      <w:tr w:rsidR="008D2F32" w:rsidRPr="0008354C" w14:paraId="4D47270D" w14:textId="77777777" w:rsidTr="007A62E1">
        <w:trPr>
          <w:trHeight w:val="426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1220CE4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GS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255401C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B8959FB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F4DF89A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TREM2</w:t>
            </w:r>
          </w:p>
        </w:tc>
      </w:tr>
      <w:tr w:rsidR="008D2F32" w:rsidRPr="0008354C" w14:paraId="1955F68D" w14:textId="77777777" w:rsidTr="007A62E1">
        <w:trPr>
          <w:trHeight w:val="389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DB20845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UBQLN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1F42424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E1B7A8E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F396EA1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PRKAR1B</w:t>
            </w:r>
          </w:p>
        </w:tc>
      </w:tr>
      <w:tr w:rsidR="008D2F32" w:rsidRPr="0008354C" w14:paraId="14A8D402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1E02D75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03C97C0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F968E13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DD522E8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GSN</w:t>
            </w:r>
          </w:p>
        </w:tc>
      </w:tr>
      <w:tr w:rsidR="008D2F32" w:rsidRPr="0008354C" w14:paraId="478874E0" w14:textId="77777777" w:rsidTr="007A62E1">
        <w:trPr>
          <w:trHeight w:val="39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BDA0D45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73BE0E9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F304A78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AA5D926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VCP</w:t>
            </w:r>
          </w:p>
        </w:tc>
      </w:tr>
      <w:tr w:rsidR="008D2F32" w:rsidRPr="0008354C" w14:paraId="353801DE" w14:textId="77777777" w:rsidTr="007A62E1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8F888C5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1A3CDC6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41A0777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59D0E3D" w14:textId="77777777" w:rsidR="008D2F32" w:rsidRPr="0008354C" w:rsidRDefault="008D2F32" w:rsidP="00C66E2A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08354C">
              <w:rPr>
                <w:rFonts w:cstheme="minorHAnsi"/>
                <w:i/>
                <w:iCs/>
                <w:sz w:val="20"/>
                <w:szCs w:val="20"/>
              </w:rPr>
              <w:t>UBQLN2</w:t>
            </w:r>
          </w:p>
        </w:tc>
      </w:tr>
    </w:tbl>
    <w:p w14:paraId="59B14641" w14:textId="78EF56DD" w:rsidR="00031A87" w:rsidRDefault="00031A87" w:rsidP="00C66E2A">
      <w:pPr>
        <w:spacing w:line="480" w:lineRule="auto"/>
        <w:jc w:val="center"/>
      </w:pPr>
    </w:p>
    <w:p w14:paraId="2360FD4C" w14:textId="7926571B" w:rsidR="00C15F1C" w:rsidRDefault="00C15F1C" w:rsidP="00C66E2A">
      <w:pPr>
        <w:spacing w:line="480" w:lineRule="auto"/>
        <w:jc w:val="both"/>
        <w:rPr>
          <w:sz w:val="20"/>
          <w:szCs w:val="20"/>
        </w:rPr>
      </w:pPr>
      <w:r>
        <w:rPr>
          <w:b/>
          <w:bCs/>
        </w:rPr>
        <w:lastRenderedPageBreak/>
        <w:t xml:space="preserve">Table </w:t>
      </w:r>
      <w:r w:rsidR="00E656E4">
        <w:rPr>
          <w:b/>
          <w:bCs/>
        </w:rPr>
        <w:t>S</w:t>
      </w:r>
      <w:r>
        <w:rPr>
          <w:b/>
          <w:bCs/>
        </w:rPr>
        <w:t>4</w:t>
      </w:r>
      <w:r w:rsidRPr="001F5731">
        <w:rPr>
          <w:b/>
          <w:bCs/>
          <w:sz w:val="20"/>
          <w:szCs w:val="20"/>
        </w:rPr>
        <w:t>: List of genes harbouring at least one variant with a significantly altered allele frequency in the different classes.</w:t>
      </w:r>
      <w:r>
        <w:rPr>
          <w:sz w:val="20"/>
          <w:szCs w:val="20"/>
        </w:rPr>
        <w:t xml:space="preserve"> As reported in supplementary materials, in the CJD groups </w:t>
      </w:r>
      <w:r w:rsidRPr="00D21A91">
        <w:rPr>
          <w:i/>
          <w:iCs/>
          <w:sz w:val="20"/>
          <w:szCs w:val="20"/>
        </w:rPr>
        <w:t>PRNP</w:t>
      </w:r>
      <w:r>
        <w:rPr>
          <w:sz w:val="20"/>
          <w:szCs w:val="20"/>
        </w:rPr>
        <w:t xml:space="preserve"> variants with significantly increased allele frequency were causative mutations and SNV at the codon 129, known modifier of prion diseases.</w:t>
      </w:r>
    </w:p>
    <w:sectPr w:rsidR="00C15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5C3"/>
    <w:rsid w:val="00031A87"/>
    <w:rsid w:val="0008354C"/>
    <w:rsid w:val="001D7991"/>
    <w:rsid w:val="002E23FA"/>
    <w:rsid w:val="00365FD8"/>
    <w:rsid w:val="003F35C3"/>
    <w:rsid w:val="004A3B05"/>
    <w:rsid w:val="006115AF"/>
    <w:rsid w:val="006D1622"/>
    <w:rsid w:val="00767CEF"/>
    <w:rsid w:val="008D2F32"/>
    <w:rsid w:val="009836DB"/>
    <w:rsid w:val="009F28B6"/>
    <w:rsid w:val="00BD6505"/>
    <w:rsid w:val="00C15F1C"/>
    <w:rsid w:val="00C66E2A"/>
    <w:rsid w:val="00E656E4"/>
    <w:rsid w:val="00EC33DF"/>
    <w:rsid w:val="00F07EEE"/>
    <w:rsid w:val="00FC1C76"/>
    <w:rsid w:val="00FC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85AC"/>
  <w15:chartTrackingRefBased/>
  <w15:docId w15:val="{749B0B30-3AEE-4C67-849D-04F6E5DC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8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7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tarozzi</dc:creator>
  <cp:keywords/>
  <dc:description/>
  <cp:lastModifiedBy>Martina Tarozzi</cp:lastModifiedBy>
  <cp:revision>12</cp:revision>
  <dcterms:created xsi:type="dcterms:W3CDTF">2021-03-29T07:39:00Z</dcterms:created>
  <dcterms:modified xsi:type="dcterms:W3CDTF">2022-02-09T09:17:00Z</dcterms:modified>
</cp:coreProperties>
</file>